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57460" w14:textId="0EB205A6" w:rsidR="00573C81" w:rsidRDefault="00573C81" w:rsidP="00573C8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73C81">
        <w:rPr>
          <w:rFonts w:ascii="Times New Roman" w:hAnsi="Times New Roman" w:cs="Times New Roman"/>
          <w:b/>
          <w:bCs/>
          <w:lang w:val="en-US"/>
        </w:rPr>
        <w:t>Supplemental Figure 1: Nurses and AHPs trained using the online VLE.</w:t>
      </w:r>
    </w:p>
    <w:p w14:paraId="5E8F7A22" w14:textId="4F6E38BE" w:rsidR="00573C81" w:rsidRPr="00573C81" w:rsidRDefault="00573C8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283BD4B" wp14:editId="2985F23B">
            <wp:extent cx="5486400" cy="4667250"/>
            <wp:effectExtent l="0" t="0" r="0" b="3810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573C81" w:rsidRPr="00573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81"/>
    <w:rsid w:val="00573C81"/>
    <w:rsid w:val="0094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CD38D"/>
  <w15:chartTrackingRefBased/>
  <w15:docId w15:val="{CCCA2401-1171-4B98-AECF-B4463FB9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EC4E247-45CA-4FB8-92CD-FD3C25CCC475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PK"/>
        </a:p>
      </dgm:t>
    </dgm:pt>
    <dgm:pt modelId="{2553D463-B026-4C5E-83D6-D5FDB5DA581D}">
      <dgm:prSet phldrT="[Text]" custT="1"/>
      <dgm:spPr/>
      <dgm:t>
        <a:bodyPr/>
        <a:lstStyle/>
        <a:p>
          <a:r>
            <a:rPr lang="en-US" sz="1200"/>
            <a:t>Nurses or AHPs enrolled</a:t>
          </a:r>
        </a:p>
        <a:p>
          <a:r>
            <a:rPr lang="en-US" sz="1200"/>
            <a:t>n=120</a:t>
          </a:r>
          <a:endParaRPr lang="en-PK" sz="1200"/>
        </a:p>
      </dgm:t>
    </dgm:pt>
    <dgm:pt modelId="{3C03AFF7-FCB3-480B-BB4F-5C5D624D870A}" type="parTrans" cxnId="{298C0405-2213-4D9B-9EE2-51CCBD378802}">
      <dgm:prSet/>
      <dgm:spPr/>
      <dgm:t>
        <a:bodyPr/>
        <a:lstStyle/>
        <a:p>
          <a:endParaRPr lang="en-PK" sz="1200"/>
        </a:p>
      </dgm:t>
    </dgm:pt>
    <dgm:pt modelId="{8F8EDCC2-48DC-4852-BB82-3B18D0FE18C3}" type="sibTrans" cxnId="{298C0405-2213-4D9B-9EE2-51CCBD378802}">
      <dgm:prSet/>
      <dgm:spPr/>
      <dgm:t>
        <a:bodyPr/>
        <a:lstStyle/>
        <a:p>
          <a:endParaRPr lang="en-PK" sz="1200"/>
        </a:p>
      </dgm:t>
    </dgm:pt>
    <dgm:pt modelId="{760A4869-4B26-4E26-B6DD-23B3E7619D4B}">
      <dgm:prSet phldrT="[Text]" custT="1"/>
      <dgm:spPr/>
      <dgm:t>
        <a:bodyPr/>
        <a:lstStyle/>
        <a:p>
          <a:r>
            <a:rPr lang="en-US" sz="1200"/>
            <a:t>Attempted the Knowledge assessmentt quiz ad recived 100% score</a:t>
          </a:r>
        </a:p>
        <a:p>
          <a:r>
            <a:rPr lang="en-US" sz="1200"/>
            <a:t>n=104</a:t>
          </a:r>
          <a:endParaRPr lang="en-PK" sz="1200"/>
        </a:p>
      </dgm:t>
    </dgm:pt>
    <dgm:pt modelId="{8CF9724F-A081-42BF-815F-ABD4BCE6E006}" type="parTrans" cxnId="{E4E53C5E-8B93-486A-BE63-379440907728}">
      <dgm:prSet/>
      <dgm:spPr/>
      <dgm:t>
        <a:bodyPr/>
        <a:lstStyle/>
        <a:p>
          <a:endParaRPr lang="en-PK" sz="1200"/>
        </a:p>
      </dgm:t>
    </dgm:pt>
    <dgm:pt modelId="{A5F03299-7A1A-4A45-BDEA-69494D134FA4}" type="sibTrans" cxnId="{E4E53C5E-8B93-486A-BE63-379440907728}">
      <dgm:prSet/>
      <dgm:spPr/>
      <dgm:t>
        <a:bodyPr/>
        <a:lstStyle/>
        <a:p>
          <a:endParaRPr lang="en-PK" sz="1200"/>
        </a:p>
      </dgm:t>
    </dgm:pt>
    <dgm:pt modelId="{114746FE-0E4D-47B4-8170-AF62A46079E6}">
      <dgm:prSet phldrT="[Text]" custT="1"/>
      <dgm:spPr/>
      <dgm:t>
        <a:bodyPr/>
        <a:lstStyle/>
        <a:p>
          <a:r>
            <a:rPr lang="en-US" sz="1200"/>
            <a:t>Competency assessed by the trainer</a:t>
          </a:r>
        </a:p>
        <a:p>
          <a:r>
            <a:rPr lang="en-US" sz="1200"/>
            <a:t>n=85</a:t>
          </a:r>
          <a:endParaRPr lang="en-PK" sz="1200"/>
        </a:p>
      </dgm:t>
    </dgm:pt>
    <dgm:pt modelId="{1F7A6576-4FCE-4CE8-BEB8-5F467661FDBA}" type="parTrans" cxnId="{69059E1B-E8D1-4EAF-9014-E254CBA9288F}">
      <dgm:prSet/>
      <dgm:spPr/>
      <dgm:t>
        <a:bodyPr/>
        <a:lstStyle/>
        <a:p>
          <a:endParaRPr lang="en-PK" sz="1200"/>
        </a:p>
      </dgm:t>
    </dgm:pt>
    <dgm:pt modelId="{E6A9CF4B-F06E-4ED5-B474-0C18BFCE5424}" type="sibTrans" cxnId="{69059E1B-E8D1-4EAF-9014-E254CBA9288F}">
      <dgm:prSet/>
      <dgm:spPr/>
      <dgm:t>
        <a:bodyPr/>
        <a:lstStyle/>
        <a:p>
          <a:endParaRPr lang="en-PK" sz="1200"/>
        </a:p>
      </dgm:t>
    </dgm:pt>
    <dgm:pt modelId="{5AC38A20-AE3F-4CAE-AA9F-A40F9AC9E50E}">
      <dgm:prSet phldrT="[Text]" custT="1"/>
      <dgm:spPr/>
      <dgm:t>
        <a:bodyPr/>
        <a:lstStyle/>
        <a:p>
          <a:r>
            <a:rPr lang="en-US" sz="1200"/>
            <a:t>Attempted the course</a:t>
          </a:r>
        </a:p>
        <a:p>
          <a:r>
            <a:rPr lang="en-US" sz="1200"/>
            <a:t>n=110</a:t>
          </a:r>
          <a:endParaRPr lang="en-PK" sz="1200"/>
        </a:p>
      </dgm:t>
    </dgm:pt>
    <dgm:pt modelId="{16A2722A-4DED-48EA-8B93-3F926A08E90B}" type="parTrans" cxnId="{7C3B6794-6D16-4518-B222-10FC933CFE7C}">
      <dgm:prSet/>
      <dgm:spPr/>
      <dgm:t>
        <a:bodyPr/>
        <a:lstStyle/>
        <a:p>
          <a:endParaRPr lang="en-PK" sz="1200"/>
        </a:p>
      </dgm:t>
    </dgm:pt>
    <dgm:pt modelId="{EBE876C7-5634-45C9-BC22-5D11E539111B}" type="sibTrans" cxnId="{7C3B6794-6D16-4518-B222-10FC933CFE7C}">
      <dgm:prSet/>
      <dgm:spPr/>
      <dgm:t>
        <a:bodyPr/>
        <a:lstStyle/>
        <a:p>
          <a:endParaRPr lang="en-PK" sz="1200"/>
        </a:p>
      </dgm:t>
    </dgm:pt>
    <dgm:pt modelId="{9869BE95-CAF1-4577-9BAA-0248A1B0E61F}">
      <dgm:prSet phldrT="[Text]" custT="1"/>
      <dgm:spPr/>
      <dgm:t>
        <a:bodyPr/>
        <a:lstStyle/>
        <a:p>
          <a:r>
            <a:rPr lang="en-US" sz="1200"/>
            <a:t>Found competent and recievd certificates</a:t>
          </a:r>
        </a:p>
        <a:p>
          <a:r>
            <a:rPr lang="en-US" sz="1200"/>
            <a:t>n=79</a:t>
          </a:r>
          <a:endParaRPr lang="en-PK" sz="1200"/>
        </a:p>
      </dgm:t>
    </dgm:pt>
    <dgm:pt modelId="{4D5C4009-786D-4CDF-816F-551DC9530908}" type="parTrans" cxnId="{8948F440-C59C-427F-BDF4-E73BCB213A7F}">
      <dgm:prSet/>
      <dgm:spPr/>
      <dgm:t>
        <a:bodyPr/>
        <a:lstStyle/>
        <a:p>
          <a:endParaRPr lang="en-PK" sz="1200"/>
        </a:p>
      </dgm:t>
    </dgm:pt>
    <dgm:pt modelId="{1D7F625D-5085-42D0-8B7C-81606EABBE2E}" type="sibTrans" cxnId="{8948F440-C59C-427F-BDF4-E73BCB213A7F}">
      <dgm:prSet/>
      <dgm:spPr/>
      <dgm:t>
        <a:bodyPr/>
        <a:lstStyle/>
        <a:p>
          <a:endParaRPr lang="en-PK" sz="1200"/>
        </a:p>
      </dgm:t>
    </dgm:pt>
    <dgm:pt modelId="{5C4BB5D4-F4C5-4DE9-8398-119B15E399EA}" type="pres">
      <dgm:prSet presAssocID="{DEC4E247-45CA-4FB8-92CD-FD3C25CCC47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AF3AB7ED-ED14-4287-A961-35C84D8429CA}" type="pres">
      <dgm:prSet presAssocID="{2553D463-B026-4C5E-83D6-D5FDB5DA581D}" presName="hierRoot1" presStyleCnt="0">
        <dgm:presLayoutVars>
          <dgm:hierBranch val="init"/>
        </dgm:presLayoutVars>
      </dgm:prSet>
      <dgm:spPr/>
    </dgm:pt>
    <dgm:pt modelId="{33496B8F-A30F-4B1E-8160-F802302BEEEE}" type="pres">
      <dgm:prSet presAssocID="{2553D463-B026-4C5E-83D6-D5FDB5DA581D}" presName="rootComposite1" presStyleCnt="0"/>
      <dgm:spPr/>
    </dgm:pt>
    <dgm:pt modelId="{9F046AB3-3B4A-4769-B965-EA428DE72DA4}" type="pres">
      <dgm:prSet presAssocID="{2553D463-B026-4C5E-83D6-D5FDB5DA581D}" presName="rootText1" presStyleLbl="node0" presStyleIdx="0" presStyleCnt="1" custScaleX="155968" custScaleY="74145">
        <dgm:presLayoutVars>
          <dgm:chPref val="3"/>
        </dgm:presLayoutVars>
      </dgm:prSet>
      <dgm:spPr/>
    </dgm:pt>
    <dgm:pt modelId="{4609DE74-B88C-4696-A412-4C360B2490A6}" type="pres">
      <dgm:prSet presAssocID="{2553D463-B026-4C5E-83D6-D5FDB5DA581D}" presName="rootConnector1" presStyleLbl="node1" presStyleIdx="0" presStyleCnt="0"/>
      <dgm:spPr/>
    </dgm:pt>
    <dgm:pt modelId="{FD1F04BB-92A8-4CCC-A60E-88B6D1F59C61}" type="pres">
      <dgm:prSet presAssocID="{2553D463-B026-4C5E-83D6-D5FDB5DA581D}" presName="hierChild2" presStyleCnt="0"/>
      <dgm:spPr/>
    </dgm:pt>
    <dgm:pt modelId="{82B1414A-2688-4F38-B976-CCB6DC9692F3}" type="pres">
      <dgm:prSet presAssocID="{16A2722A-4DED-48EA-8B93-3F926A08E90B}" presName="Name37" presStyleLbl="parChTrans1D2" presStyleIdx="0" presStyleCnt="1"/>
      <dgm:spPr/>
    </dgm:pt>
    <dgm:pt modelId="{DE23CC10-4D18-4E47-B14F-62FEE70BA2B0}" type="pres">
      <dgm:prSet presAssocID="{5AC38A20-AE3F-4CAE-AA9F-A40F9AC9E50E}" presName="hierRoot2" presStyleCnt="0">
        <dgm:presLayoutVars>
          <dgm:hierBranch val="init"/>
        </dgm:presLayoutVars>
      </dgm:prSet>
      <dgm:spPr/>
    </dgm:pt>
    <dgm:pt modelId="{DDFADA70-65A0-4D79-9A5C-8D28E092B934}" type="pres">
      <dgm:prSet presAssocID="{5AC38A20-AE3F-4CAE-AA9F-A40F9AC9E50E}" presName="rootComposite" presStyleCnt="0"/>
      <dgm:spPr/>
    </dgm:pt>
    <dgm:pt modelId="{72A281D6-A841-4BC9-AA54-CE9E74E5A734}" type="pres">
      <dgm:prSet presAssocID="{5AC38A20-AE3F-4CAE-AA9F-A40F9AC9E50E}" presName="rootText" presStyleLbl="node2" presStyleIdx="0" presStyleCnt="1" custScaleX="114040">
        <dgm:presLayoutVars>
          <dgm:chPref val="3"/>
        </dgm:presLayoutVars>
      </dgm:prSet>
      <dgm:spPr/>
    </dgm:pt>
    <dgm:pt modelId="{12461606-D89F-4E15-9065-E9F7E1DB90C0}" type="pres">
      <dgm:prSet presAssocID="{5AC38A20-AE3F-4CAE-AA9F-A40F9AC9E50E}" presName="rootConnector" presStyleLbl="node2" presStyleIdx="0" presStyleCnt="1"/>
      <dgm:spPr/>
    </dgm:pt>
    <dgm:pt modelId="{8E3B72F2-E2F9-44B6-9C95-B2135D7D50BB}" type="pres">
      <dgm:prSet presAssocID="{5AC38A20-AE3F-4CAE-AA9F-A40F9AC9E50E}" presName="hierChild4" presStyleCnt="0"/>
      <dgm:spPr/>
    </dgm:pt>
    <dgm:pt modelId="{4E3A605C-AF2B-48B0-A2DA-0C95556110CE}" type="pres">
      <dgm:prSet presAssocID="{8CF9724F-A081-42BF-815F-ABD4BCE6E006}" presName="Name37" presStyleLbl="parChTrans1D3" presStyleIdx="0" presStyleCnt="1"/>
      <dgm:spPr/>
    </dgm:pt>
    <dgm:pt modelId="{F1009AED-A0C9-437E-BAA5-EC4C6329640D}" type="pres">
      <dgm:prSet presAssocID="{760A4869-4B26-4E26-B6DD-23B3E7619D4B}" presName="hierRoot2" presStyleCnt="0">
        <dgm:presLayoutVars>
          <dgm:hierBranch val="init"/>
        </dgm:presLayoutVars>
      </dgm:prSet>
      <dgm:spPr/>
    </dgm:pt>
    <dgm:pt modelId="{36B344D8-FC55-4BBE-925C-98B66DC186D8}" type="pres">
      <dgm:prSet presAssocID="{760A4869-4B26-4E26-B6DD-23B3E7619D4B}" presName="rootComposite" presStyleCnt="0"/>
      <dgm:spPr/>
    </dgm:pt>
    <dgm:pt modelId="{F4709207-A3C0-4CE2-BB84-D7127CE091EE}" type="pres">
      <dgm:prSet presAssocID="{760A4869-4B26-4E26-B6DD-23B3E7619D4B}" presName="rootText" presStyleLbl="node3" presStyleIdx="0" presStyleCnt="1" custScaleX="209729">
        <dgm:presLayoutVars>
          <dgm:chPref val="3"/>
        </dgm:presLayoutVars>
      </dgm:prSet>
      <dgm:spPr/>
    </dgm:pt>
    <dgm:pt modelId="{6C98B69A-7F3A-4C81-BC7C-B365645BE6D5}" type="pres">
      <dgm:prSet presAssocID="{760A4869-4B26-4E26-B6DD-23B3E7619D4B}" presName="rootConnector" presStyleLbl="node3" presStyleIdx="0" presStyleCnt="1"/>
      <dgm:spPr/>
    </dgm:pt>
    <dgm:pt modelId="{B3668073-6307-474B-9022-0B743F4B3D23}" type="pres">
      <dgm:prSet presAssocID="{760A4869-4B26-4E26-B6DD-23B3E7619D4B}" presName="hierChild4" presStyleCnt="0"/>
      <dgm:spPr/>
    </dgm:pt>
    <dgm:pt modelId="{B230877E-5B11-472F-B18A-F2A2DA81ED8B}" type="pres">
      <dgm:prSet presAssocID="{1F7A6576-4FCE-4CE8-BEB8-5F467661FDBA}" presName="Name37" presStyleLbl="parChTrans1D4" presStyleIdx="0" presStyleCnt="2"/>
      <dgm:spPr/>
    </dgm:pt>
    <dgm:pt modelId="{911875BB-B43E-4075-B01B-B342724F7932}" type="pres">
      <dgm:prSet presAssocID="{114746FE-0E4D-47B4-8170-AF62A46079E6}" presName="hierRoot2" presStyleCnt="0">
        <dgm:presLayoutVars>
          <dgm:hierBranch val="init"/>
        </dgm:presLayoutVars>
      </dgm:prSet>
      <dgm:spPr/>
    </dgm:pt>
    <dgm:pt modelId="{47343145-F9D7-4750-994E-ED25BE586458}" type="pres">
      <dgm:prSet presAssocID="{114746FE-0E4D-47B4-8170-AF62A46079E6}" presName="rootComposite" presStyleCnt="0"/>
      <dgm:spPr/>
    </dgm:pt>
    <dgm:pt modelId="{3AF333AA-3845-4279-B731-9C03BB64881F}" type="pres">
      <dgm:prSet presAssocID="{114746FE-0E4D-47B4-8170-AF62A46079E6}" presName="rootText" presStyleLbl="node4" presStyleIdx="0" presStyleCnt="2">
        <dgm:presLayoutVars>
          <dgm:chPref val="3"/>
        </dgm:presLayoutVars>
      </dgm:prSet>
      <dgm:spPr/>
    </dgm:pt>
    <dgm:pt modelId="{AB4CF4C3-D011-4721-B456-65AA450D39E9}" type="pres">
      <dgm:prSet presAssocID="{114746FE-0E4D-47B4-8170-AF62A46079E6}" presName="rootConnector" presStyleLbl="node4" presStyleIdx="0" presStyleCnt="2"/>
      <dgm:spPr/>
    </dgm:pt>
    <dgm:pt modelId="{AE6E80E4-5DD4-4803-8F94-05DE18B677F5}" type="pres">
      <dgm:prSet presAssocID="{114746FE-0E4D-47B4-8170-AF62A46079E6}" presName="hierChild4" presStyleCnt="0"/>
      <dgm:spPr/>
    </dgm:pt>
    <dgm:pt modelId="{DA94FD9D-9435-4860-84FE-B4E96BB80CD8}" type="pres">
      <dgm:prSet presAssocID="{4D5C4009-786D-4CDF-816F-551DC9530908}" presName="Name37" presStyleLbl="parChTrans1D4" presStyleIdx="1" presStyleCnt="2"/>
      <dgm:spPr/>
    </dgm:pt>
    <dgm:pt modelId="{B30506FF-B5BC-4F27-88D3-B00DC3268AA6}" type="pres">
      <dgm:prSet presAssocID="{9869BE95-CAF1-4577-9BAA-0248A1B0E61F}" presName="hierRoot2" presStyleCnt="0">
        <dgm:presLayoutVars>
          <dgm:hierBranch val="init"/>
        </dgm:presLayoutVars>
      </dgm:prSet>
      <dgm:spPr/>
    </dgm:pt>
    <dgm:pt modelId="{867801FF-C906-473D-8E4C-EBC34D91B3FA}" type="pres">
      <dgm:prSet presAssocID="{9869BE95-CAF1-4577-9BAA-0248A1B0E61F}" presName="rootComposite" presStyleCnt="0"/>
      <dgm:spPr/>
    </dgm:pt>
    <dgm:pt modelId="{F53795F5-2485-41C5-B106-3AC99CE68128}" type="pres">
      <dgm:prSet presAssocID="{9869BE95-CAF1-4577-9BAA-0248A1B0E61F}" presName="rootText" presStyleLbl="node4" presStyleIdx="1" presStyleCnt="2">
        <dgm:presLayoutVars>
          <dgm:chPref val="3"/>
        </dgm:presLayoutVars>
      </dgm:prSet>
      <dgm:spPr/>
    </dgm:pt>
    <dgm:pt modelId="{17A43776-9890-4031-BB1C-8AD51DFAF3E5}" type="pres">
      <dgm:prSet presAssocID="{9869BE95-CAF1-4577-9BAA-0248A1B0E61F}" presName="rootConnector" presStyleLbl="node4" presStyleIdx="1" presStyleCnt="2"/>
      <dgm:spPr/>
    </dgm:pt>
    <dgm:pt modelId="{232FB0B8-792A-40B1-9DE4-2B59416BF9D5}" type="pres">
      <dgm:prSet presAssocID="{9869BE95-CAF1-4577-9BAA-0248A1B0E61F}" presName="hierChild4" presStyleCnt="0"/>
      <dgm:spPr/>
    </dgm:pt>
    <dgm:pt modelId="{8C07B857-0261-422E-B53A-F8C34F00B885}" type="pres">
      <dgm:prSet presAssocID="{9869BE95-CAF1-4577-9BAA-0248A1B0E61F}" presName="hierChild5" presStyleCnt="0"/>
      <dgm:spPr/>
    </dgm:pt>
    <dgm:pt modelId="{E301C4CF-59C9-497A-A3E4-13E47B961E3D}" type="pres">
      <dgm:prSet presAssocID="{114746FE-0E4D-47B4-8170-AF62A46079E6}" presName="hierChild5" presStyleCnt="0"/>
      <dgm:spPr/>
    </dgm:pt>
    <dgm:pt modelId="{C7D7E6A7-7C12-4197-A6BA-6CD2CA23509A}" type="pres">
      <dgm:prSet presAssocID="{760A4869-4B26-4E26-B6DD-23B3E7619D4B}" presName="hierChild5" presStyleCnt="0"/>
      <dgm:spPr/>
    </dgm:pt>
    <dgm:pt modelId="{1CFD6969-5F5A-4968-80A2-562989D9A792}" type="pres">
      <dgm:prSet presAssocID="{5AC38A20-AE3F-4CAE-AA9F-A40F9AC9E50E}" presName="hierChild5" presStyleCnt="0"/>
      <dgm:spPr/>
    </dgm:pt>
    <dgm:pt modelId="{3168E9F6-7CC4-42EB-A4C9-C6CF3F5A1C19}" type="pres">
      <dgm:prSet presAssocID="{2553D463-B026-4C5E-83D6-D5FDB5DA581D}" presName="hierChild3" presStyleCnt="0"/>
      <dgm:spPr/>
    </dgm:pt>
  </dgm:ptLst>
  <dgm:cxnLst>
    <dgm:cxn modelId="{298C0405-2213-4D9B-9EE2-51CCBD378802}" srcId="{DEC4E247-45CA-4FB8-92CD-FD3C25CCC475}" destId="{2553D463-B026-4C5E-83D6-D5FDB5DA581D}" srcOrd="0" destOrd="0" parTransId="{3C03AFF7-FCB3-480B-BB4F-5C5D624D870A}" sibTransId="{8F8EDCC2-48DC-4852-BB82-3B18D0FE18C3}"/>
    <dgm:cxn modelId="{7720F009-C5D9-4913-BCBB-524713D44134}" type="presOf" srcId="{114746FE-0E4D-47B4-8170-AF62A46079E6}" destId="{AB4CF4C3-D011-4721-B456-65AA450D39E9}" srcOrd="1" destOrd="0" presId="urn:microsoft.com/office/officeart/2005/8/layout/orgChart1"/>
    <dgm:cxn modelId="{F2348610-B765-4AE6-AA3D-7F7B7A0CDFC0}" type="presOf" srcId="{2553D463-B026-4C5E-83D6-D5FDB5DA581D}" destId="{9F046AB3-3B4A-4769-B965-EA428DE72DA4}" srcOrd="0" destOrd="0" presId="urn:microsoft.com/office/officeart/2005/8/layout/orgChart1"/>
    <dgm:cxn modelId="{69059E1B-E8D1-4EAF-9014-E254CBA9288F}" srcId="{760A4869-4B26-4E26-B6DD-23B3E7619D4B}" destId="{114746FE-0E4D-47B4-8170-AF62A46079E6}" srcOrd="0" destOrd="0" parTransId="{1F7A6576-4FCE-4CE8-BEB8-5F467661FDBA}" sibTransId="{E6A9CF4B-F06E-4ED5-B474-0C18BFCE5424}"/>
    <dgm:cxn modelId="{2186111C-41E8-44EE-98D8-59EF2B06EA58}" type="presOf" srcId="{114746FE-0E4D-47B4-8170-AF62A46079E6}" destId="{3AF333AA-3845-4279-B731-9C03BB64881F}" srcOrd="0" destOrd="0" presId="urn:microsoft.com/office/officeart/2005/8/layout/orgChart1"/>
    <dgm:cxn modelId="{8948F440-C59C-427F-BDF4-E73BCB213A7F}" srcId="{114746FE-0E4D-47B4-8170-AF62A46079E6}" destId="{9869BE95-CAF1-4577-9BAA-0248A1B0E61F}" srcOrd="0" destOrd="0" parTransId="{4D5C4009-786D-4CDF-816F-551DC9530908}" sibTransId="{1D7F625D-5085-42D0-8B7C-81606EABBE2E}"/>
    <dgm:cxn modelId="{E4E53C5E-8B93-486A-BE63-379440907728}" srcId="{5AC38A20-AE3F-4CAE-AA9F-A40F9AC9E50E}" destId="{760A4869-4B26-4E26-B6DD-23B3E7619D4B}" srcOrd="0" destOrd="0" parTransId="{8CF9724F-A081-42BF-815F-ABD4BCE6E006}" sibTransId="{A5F03299-7A1A-4A45-BDEA-69494D134FA4}"/>
    <dgm:cxn modelId="{B977ED5E-34CF-4C33-AA88-83868656D00E}" type="presOf" srcId="{DEC4E247-45CA-4FB8-92CD-FD3C25CCC475}" destId="{5C4BB5D4-F4C5-4DE9-8398-119B15E399EA}" srcOrd="0" destOrd="0" presId="urn:microsoft.com/office/officeart/2005/8/layout/orgChart1"/>
    <dgm:cxn modelId="{E375EE42-F3DF-4A80-83C9-95016F50D31F}" type="presOf" srcId="{1F7A6576-4FCE-4CE8-BEB8-5F467661FDBA}" destId="{B230877E-5B11-472F-B18A-F2A2DA81ED8B}" srcOrd="0" destOrd="0" presId="urn:microsoft.com/office/officeart/2005/8/layout/orgChart1"/>
    <dgm:cxn modelId="{F95ACF6D-FBEE-4781-926E-17681344E106}" type="presOf" srcId="{2553D463-B026-4C5E-83D6-D5FDB5DA581D}" destId="{4609DE74-B88C-4696-A412-4C360B2490A6}" srcOrd="1" destOrd="0" presId="urn:microsoft.com/office/officeart/2005/8/layout/orgChart1"/>
    <dgm:cxn modelId="{A8A90170-D7C2-430D-9BB9-4BD6C8F24A3F}" type="presOf" srcId="{5AC38A20-AE3F-4CAE-AA9F-A40F9AC9E50E}" destId="{12461606-D89F-4E15-9065-E9F7E1DB90C0}" srcOrd="1" destOrd="0" presId="urn:microsoft.com/office/officeart/2005/8/layout/orgChart1"/>
    <dgm:cxn modelId="{FC381E76-E6A9-4270-A90E-1400913D3384}" type="presOf" srcId="{9869BE95-CAF1-4577-9BAA-0248A1B0E61F}" destId="{F53795F5-2485-41C5-B106-3AC99CE68128}" srcOrd="0" destOrd="0" presId="urn:microsoft.com/office/officeart/2005/8/layout/orgChart1"/>
    <dgm:cxn modelId="{8B9C0E58-31C5-4C54-B93E-8EDBB1D7D1DD}" type="presOf" srcId="{760A4869-4B26-4E26-B6DD-23B3E7619D4B}" destId="{F4709207-A3C0-4CE2-BB84-D7127CE091EE}" srcOrd="0" destOrd="0" presId="urn:microsoft.com/office/officeart/2005/8/layout/orgChart1"/>
    <dgm:cxn modelId="{D5BADA81-FD84-4AC4-B631-62B08BC0CF88}" type="presOf" srcId="{9869BE95-CAF1-4577-9BAA-0248A1B0E61F}" destId="{17A43776-9890-4031-BB1C-8AD51DFAF3E5}" srcOrd="1" destOrd="0" presId="urn:microsoft.com/office/officeart/2005/8/layout/orgChart1"/>
    <dgm:cxn modelId="{30E15682-2FC6-4762-8A36-2BFBDE9E321A}" type="presOf" srcId="{760A4869-4B26-4E26-B6DD-23B3E7619D4B}" destId="{6C98B69A-7F3A-4C81-BC7C-B365645BE6D5}" srcOrd="1" destOrd="0" presId="urn:microsoft.com/office/officeart/2005/8/layout/orgChart1"/>
    <dgm:cxn modelId="{7C3B6794-6D16-4518-B222-10FC933CFE7C}" srcId="{2553D463-B026-4C5E-83D6-D5FDB5DA581D}" destId="{5AC38A20-AE3F-4CAE-AA9F-A40F9AC9E50E}" srcOrd="0" destOrd="0" parTransId="{16A2722A-4DED-48EA-8B93-3F926A08E90B}" sibTransId="{EBE876C7-5634-45C9-BC22-5D11E539111B}"/>
    <dgm:cxn modelId="{B3B7E59C-1E9C-4ABF-9DB4-D21250C6689F}" type="presOf" srcId="{5AC38A20-AE3F-4CAE-AA9F-A40F9AC9E50E}" destId="{72A281D6-A841-4BC9-AA54-CE9E74E5A734}" srcOrd="0" destOrd="0" presId="urn:microsoft.com/office/officeart/2005/8/layout/orgChart1"/>
    <dgm:cxn modelId="{76DCDBCE-6123-4AA0-AC8E-37CF77EDCB09}" type="presOf" srcId="{4D5C4009-786D-4CDF-816F-551DC9530908}" destId="{DA94FD9D-9435-4860-84FE-B4E96BB80CD8}" srcOrd="0" destOrd="0" presId="urn:microsoft.com/office/officeart/2005/8/layout/orgChart1"/>
    <dgm:cxn modelId="{537A3ACF-011F-455F-A357-33BB9338EC93}" type="presOf" srcId="{16A2722A-4DED-48EA-8B93-3F926A08E90B}" destId="{82B1414A-2688-4F38-B976-CCB6DC9692F3}" srcOrd="0" destOrd="0" presId="urn:microsoft.com/office/officeart/2005/8/layout/orgChart1"/>
    <dgm:cxn modelId="{488466F5-B82F-4603-B3BB-1E7CDA157B91}" type="presOf" srcId="{8CF9724F-A081-42BF-815F-ABD4BCE6E006}" destId="{4E3A605C-AF2B-48B0-A2DA-0C95556110CE}" srcOrd="0" destOrd="0" presId="urn:microsoft.com/office/officeart/2005/8/layout/orgChart1"/>
    <dgm:cxn modelId="{11F91B72-0545-4A5D-A4CE-BD7996D9F8D4}" type="presParOf" srcId="{5C4BB5D4-F4C5-4DE9-8398-119B15E399EA}" destId="{AF3AB7ED-ED14-4287-A961-35C84D8429CA}" srcOrd="0" destOrd="0" presId="urn:microsoft.com/office/officeart/2005/8/layout/orgChart1"/>
    <dgm:cxn modelId="{526084F1-9DE9-48E1-9C60-0E44F2FC3FCE}" type="presParOf" srcId="{AF3AB7ED-ED14-4287-A961-35C84D8429CA}" destId="{33496B8F-A30F-4B1E-8160-F802302BEEEE}" srcOrd="0" destOrd="0" presId="urn:microsoft.com/office/officeart/2005/8/layout/orgChart1"/>
    <dgm:cxn modelId="{C715DBD1-E6CD-4C01-ACD0-3663D1A344D1}" type="presParOf" srcId="{33496B8F-A30F-4B1E-8160-F802302BEEEE}" destId="{9F046AB3-3B4A-4769-B965-EA428DE72DA4}" srcOrd="0" destOrd="0" presId="urn:microsoft.com/office/officeart/2005/8/layout/orgChart1"/>
    <dgm:cxn modelId="{81EDE756-5794-4548-A4AD-FA350431A951}" type="presParOf" srcId="{33496B8F-A30F-4B1E-8160-F802302BEEEE}" destId="{4609DE74-B88C-4696-A412-4C360B2490A6}" srcOrd="1" destOrd="0" presId="urn:microsoft.com/office/officeart/2005/8/layout/orgChart1"/>
    <dgm:cxn modelId="{BABD144F-C231-4977-90E5-F92D118767F0}" type="presParOf" srcId="{AF3AB7ED-ED14-4287-A961-35C84D8429CA}" destId="{FD1F04BB-92A8-4CCC-A60E-88B6D1F59C61}" srcOrd="1" destOrd="0" presId="urn:microsoft.com/office/officeart/2005/8/layout/orgChart1"/>
    <dgm:cxn modelId="{D33AE833-C401-4CA2-BD17-532E721D3C4E}" type="presParOf" srcId="{FD1F04BB-92A8-4CCC-A60E-88B6D1F59C61}" destId="{82B1414A-2688-4F38-B976-CCB6DC9692F3}" srcOrd="0" destOrd="0" presId="urn:microsoft.com/office/officeart/2005/8/layout/orgChart1"/>
    <dgm:cxn modelId="{13086216-C9DD-4F27-9ADC-205EB4D5B232}" type="presParOf" srcId="{FD1F04BB-92A8-4CCC-A60E-88B6D1F59C61}" destId="{DE23CC10-4D18-4E47-B14F-62FEE70BA2B0}" srcOrd="1" destOrd="0" presId="urn:microsoft.com/office/officeart/2005/8/layout/orgChart1"/>
    <dgm:cxn modelId="{740C37EA-6007-4FDD-89C7-54E35D6DDB09}" type="presParOf" srcId="{DE23CC10-4D18-4E47-B14F-62FEE70BA2B0}" destId="{DDFADA70-65A0-4D79-9A5C-8D28E092B934}" srcOrd="0" destOrd="0" presId="urn:microsoft.com/office/officeart/2005/8/layout/orgChart1"/>
    <dgm:cxn modelId="{B97B777D-D6EE-4196-8975-BEBDD928CD41}" type="presParOf" srcId="{DDFADA70-65A0-4D79-9A5C-8D28E092B934}" destId="{72A281D6-A841-4BC9-AA54-CE9E74E5A734}" srcOrd="0" destOrd="0" presId="urn:microsoft.com/office/officeart/2005/8/layout/orgChart1"/>
    <dgm:cxn modelId="{2E868B9D-20D2-4B10-8FDA-9A27699EE10D}" type="presParOf" srcId="{DDFADA70-65A0-4D79-9A5C-8D28E092B934}" destId="{12461606-D89F-4E15-9065-E9F7E1DB90C0}" srcOrd="1" destOrd="0" presId="urn:microsoft.com/office/officeart/2005/8/layout/orgChart1"/>
    <dgm:cxn modelId="{034D3C01-62AE-496C-958E-2BE04DB843C6}" type="presParOf" srcId="{DE23CC10-4D18-4E47-B14F-62FEE70BA2B0}" destId="{8E3B72F2-E2F9-44B6-9C95-B2135D7D50BB}" srcOrd="1" destOrd="0" presId="urn:microsoft.com/office/officeart/2005/8/layout/orgChart1"/>
    <dgm:cxn modelId="{7281DACA-3E30-4B54-AC0C-9BEA10C5DE58}" type="presParOf" srcId="{8E3B72F2-E2F9-44B6-9C95-B2135D7D50BB}" destId="{4E3A605C-AF2B-48B0-A2DA-0C95556110CE}" srcOrd="0" destOrd="0" presId="urn:microsoft.com/office/officeart/2005/8/layout/orgChart1"/>
    <dgm:cxn modelId="{C2498BE8-F7AC-4593-BB71-C1AD5F9E327C}" type="presParOf" srcId="{8E3B72F2-E2F9-44B6-9C95-B2135D7D50BB}" destId="{F1009AED-A0C9-437E-BAA5-EC4C6329640D}" srcOrd="1" destOrd="0" presId="urn:microsoft.com/office/officeart/2005/8/layout/orgChart1"/>
    <dgm:cxn modelId="{216CF12E-8EC1-4F8E-9C5E-75F171DB97CD}" type="presParOf" srcId="{F1009AED-A0C9-437E-BAA5-EC4C6329640D}" destId="{36B344D8-FC55-4BBE-925C-98B66DC186D8}" srcOrd="0" destOrd="0" presId="urn:microsoft.com/office/officeart/2005/8/layout/orgChart1"/>
    <dgm:cxn modelId="{207F1470-D882-4CEB-B812-B9EB97B8D172}" type="presParOf" srcId="{36B344D8-FC55-4BBE-925C-98B66DC186D8}" destId="{F4709207-A3C0-4CE2-BB84-D7127CE091EE}" srcOrd="0" destOrd="0" presId="urn:microsoft.com/office/officeart/2005/8/layout/orgChart1"/>
    <dgm:cxn modelId="{1F17A256-1055-402A-99D9-FAB23A655D43}" type="presParOf" srcId="{36B344D8-FC55-4BBE-925C-98B66DC186D8}" destId="{6C98B69A-7F3A-4C81-BC7C-B365645BE6D5}" srcOrd="1" destOrd="0" presId="urn:microsoft.com/office/officeart/2005/8/layout/orgChart1"/>
    <dgm:cxn modelId="{DE8D4DEA-9A65-4598-82E6-E5057CADC281}" type="presParOf" srcId="{F1009AED-A0C9-437E-BAA5-EC4C6329640D}" destId="{B3668073-6307-474B-9022-0B743F4B3D23}" srcOrd="1" destOrd="0" presId="urn:microsoft.com/office/officeart/2005/8/layout/orgChart1"/>
    <dgm:cxn modelId="{4ED0AA69-EE27-48D5-8D0C-CE1D71D8B7BE}" type="presParOf" srcId="{B3668073-6307-474B-9022-0B743F4B3D23}" destId="{B230877E-5B11-472F-B18A-F2A2DA81ED8B}" srcOrd="0" destOrd="0" presId="urn:microsoft.com/office/officeart/2005/8/layout/orgChart1"/>
    <dgm:cxn modelId="{B02BE2D9-54E7-4390-843C-B050C12947AF}" type="presParOf" srcId="{B3668073-6307-474B-9022-0B743F4B3D23}" destId="{911875BB-B43E-4075-B01B-B342724F7932}" srcOrd="1" destOrd="0" presId="urn:microsoft.com/office/officeart/2005/8/layout/orgChart1"/>
    <dgm:cxn modelId="{EF0320DE-A05A-4BFF-88B7-8F7BAB96D7AE}" type="presParOf" srcId="{911875BB-B43E-4075-B01B-B342724F7932}" destId="{47343145-F9D7-4750-994E-ED25BE586458}" srcOrd="0" destOrd="0" presId="urn:microsoft.com/office/officeart/2005/8/layout/orgChart1"/>
    <dgm:cxn modelId="{998B3732-DA55-4181-8DBC-08FD2C7379CD}" type="presParOf" srcId="{47343145-F9D7-4750-994E-ED25BE586458}" destId="{3AF333AA-3845-4279-B731-9C03BB64881F}" srcOrd="0" destOrd="0" presId="urn:microsoft.com/office/officeart/2005/8/layout/orgChart1"/>
    <dgm:cxn modelId="{E1D28D13-18D3-4E11-8177-289680871ABB}" type="presParOf" srcId="{47343145-F9D7-4750-994E-ED25BE586458}" destId="{AB4CF4C3-D011-4721-B456-65AA450D39E9}" srcOrd="1" destOrd="0" presId="urn:microsoft.com/office/officeart/2005/8/layout/orgChart1"/>
    <dgm:cxn modelId="{1117EC5F-D676-4764-B6FC-014293E28CDE}" type="presParOf" srcId="{911875BB-B43E-4075-B01B-B342724F7932}" destId="{AE6E80E4-5DD4-4803-8F94-05DE18B677F5}" srcOrd="1" destOrd="0" presId="urn:microsoft.com/office/officeart/2005/8/layout/orgChart1"/>
    <dgm:cxn modelId="{2511DABD-8161-4DD0-8F8D-01089947E4D5}" type="presParOf" srcId="{AE6E80E4-5DD4-4803-8F94-05DE18B677F5}" destId="{DA94FD9D-9435-4860-84FE-B4E96BB80CD8}" srcOrd="0" destOrd="0" presId="urn:microsoft.com/office/officeart/2005/8/layout/orgChart1"/>
    <dgm:cxn modelId="{CA9DA291-E605-45DA-A138-421C68D2ED29}" type="presParOf" srcId="{AE6E80E4-5DD4-4803-8F94-05DE18B677F5}" destId="{B30506FF-B5BC-4F27-88D3-B00DC3268AA6}" srcOrd="1" destOrd="0" presId="urn:microsoft.com/office/officeart/2005/8/layout/orgChart1"/>
    <dgm:cxn modelId="{DD73E669-5410-403E-8540-82A1B2BB283C}" type="presParOf" srcId="{B30506FF-B5BC-4F27-88D3-B00DC3268AA6}" destId="{867801FF-C906-473D-8E4C-EBC34D91B3FA}" srcOrd="0" destOrd="0" presId="urn:microsoft.com/office/officeart/2005/8/layout/orgChart1"/>
    <dgm:cxn modelId="{FC4FAD83-5B8B-4D8C-A2D0-4571F9E6264D}" type="presParOf" srcId="{867801FF-C906-473D-8E4C-EBC34D91B3FA}" destId="{F53795F5-2485-41C5-B106-3AC99CE68128}" srcOrd="0" destOrd="0" presId="urn:microsoft.com/office/officeart/2005/8/layout/orgChart1"/>
    <dgm:cxn modelId="{5989E5C2-B82D-46FB-8869-286A054A518B}" type="presParOf" srcId="{867801FF-C906-473D-8E4C-EBC34D91B3FA}" destId="{17A43776-9890-4031-BB1C-8AD51DFAF3E5}" srcOrd="1" destOrd="0" presId="urn:microsoft.com/office/officeart/2005/8/layout/orgChart1"/>
    <dgm:cxn modelId="{0C32D2CF-1E4C-44BE-9B64-AC5B7FA65BC3}" type="presParOf" srcId="{B30506FF-B5BC-4F27-88D3-B00DC3268AA6}" destId="{232FB0B8-792A-40B1-9DE4-2B59416BF9D5}" srcOrd="1" destOrd="0" presId="urn:microsoft.com/office/officeart/2005/8/layout/orgChart1"/>
    <dgm:cxn modelId="{C9E5C763-E189-422D-9870-DCA928C0E848}" type="presParOf" srcId="{B30506FF-B5BC-4F27-88D3-B00DC3268AA6}" destId="{8C07B857-0261-422E-B53A-F8C34F00B885}" srcOrd="2" destOrd="0" presId="urn:microsoft.com/office/officeart/2005/8/layout/orgChart1"/>
    <dgm:cxn modelId="{72052C79-ED1D-47F1-A1C8-E72DFCF28815}" type="presParOf" srcId="{911875BB-B43E-4075-B01B-B342724F7932}" destId="{E301C4CF-59C9-497A-A3E4-13E47B961E3D}" srcOrd="2" destOrd="0" presId="urn:microsoft.com/office/officeart/2005/8/layout/orgChart1"/>
    <dgm:cxn modelId="{96F8FDC4-9986-4C75-BD49-B7229D9E438A}" type="presParOf" srcId="{F1009AED-A0C9-437E-BAA5-EC4C6329640D}" destId="{C7D7E6A7-7C12-4197-A6BA-6CD2CA23509A}" srcOrd="2" destOrd="0" presId="urn:microsoft.com/office/officeart/2005/8/layout/orgChart1"/>
    <dgm:cxn modelId="{4B2FD7EA-3F76-41C0-A917-CE4D4884F4CD}" type="presParOf" srcId="{DE23CC10-4D18-4E47-B14F-62FEE70BA2B0}" destId="{1CFD6969-5F5A-4968-80A2-562989D9A792}" srcOrd="2" destOrd="0" presId="urn:microsoft.com/office/officeart/2005/8/layout/orgChart1"/>
    <dgm:cxn modelId="{E898B6BC-6A28-4ECC-8F65-62A214A10771}" type="presParOf" srcId="{AF3AB7ED-ED14-4287-A961-35C84D8429CA}" destId="{3168E9F6-7CC4-42EB-A4C9-C6CF3F5A1C19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A94FD9D-9435-4860-84FE-B4E96BB80CD8}">
      <dsp:nvSpPr>
        <dsp:cNvPr id="0" name=""/>
        <dsp:cNvSpPr/>
      </dsp:nvSpPr>
      <dsp:spPr>
        <a:xfrm>
          <a:off x="2161877" y="3634861"/>
          <a:ext cx="217995" cy="66852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68521"/>
              </a:lnTo>
              <a:lnTo>
                <a:pt x="217995" y="66852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30877E-5B11-472F-B18A-F2A2DA81ED8B}">
      <dsp:nvSpPr>
        <dsp:cNvPr id="0" name=""/>
        <dsp:cNvSpPr/>
      </dsp:nvSpPr>
      <dsp:spPr>
        <a:xfrm>
          <a:off x="2697480" y="2603013"/>
          <a:ext cx="91440" cy="30519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0519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E3A605C-AF2B-48B0-A2DA-0C95556110CE}">
      <dsp:nvSpPr>
        <dsp:cNvPr id="0" name=""/>
        <dsp:cNvSpPr/>
      </dsp:nvSpPr>
      <dsp:spPr>
        <a:xfrm>
          <a:off x="2697480" y="1571165"/>
          <a:ext cx="91440" cy="30519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0519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B1414A-2688-4F38-B976-CCB6DC9692F3}">
      <dsp:nvSpPr>
        <dsp:cNvPr id="0" name=""/>
        <dsp:cNvSpPr/>
      </dsp:nvSpPr>
      <dsp:spPr>
        <a:xfrm>
          <a:off x="2697480" y="539318"/>
          <a:ext cx="91440" cy="30519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0519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046AB3-3B4A-4769-B965-EA428DE72DA4}">
      <dsp:nvSpPr>
        <dsp:cNvPr id="0" name=""/>
        <dsp:cNvSpPr/>
      </dsp:nvSpPr>
      <dsp:spPr>
        <a:xfrm>
          <a:off x="1609853" y="541"/>
          <a:ext cx="2266693" cy="53877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Nurses or AHPs enrolle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n=120</a:t>
          </a:r>
          <a:endParaRPr lang="en-PK" sz="1200" kern="1200"/>
        </a:p>
      </dsp:txBody>
      <dsp:txXfrm>
        <a:off x="1609853" y="541"/>
        <a:ext cx="2266693" cy="538777"/>
      </dsp:txXfrm>
    </dsp:sp>
    <dsp:sp modelId="{72A281D6-A841-4BC9-AA54-CE9E74E5A734}">
      <dsp:nvSpPr>
        <dsp:cNvPr id="0" name=""/>
        <dsp:cNvSpPr/>
      </dsp:nvSpPr>
      <dsp:spPr>
        <a:xfrm>
          <a:off x="1914524" y="844512"/>
          <a:ext cx="1657350" cy="7266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Attempted the course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n=110</a:t>
          </a:r>
          <a:endParaRPr lang="en-PK" sz="1200" kern="1200"/>
        </a:p>
      </dsp:txBody>
      <dsp:txXfrm>
        <a:off x="1914524" y="844512"/>
        <a:ext cx="1657350" cy="726653"/>
      </dsp:txXfrm>
    </dsp:sp>
    <dsp:sp modelId="{F4709207-A3C0-4CE2-BB84-D7127CE091EE}">
      <dsp:nvSpPr>
        <dsp:cNvPr id="0" name=""/>
        <dsp:cNvSpPr/>
      </dsp:nvSpPr>
      <dsp:spPr>
        <a:xfrm>
          <a:off x="1219197" y="1876360"/>
          <a:ext cx="3048005" cy="7266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Attempted the Knowledge assessmentt quiz ad recived 100% score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n=104</a:t>
          </a:r>
          <a:endParaRPr lang="en-PK" sz="1200" kern="1200"/>
        </a:p>
      </dsp:txBody>
      <dsp:txXfrm>
        <a:off x="1219197" y="1876360"/>
        <a:ext cx="3048005" cy="726653"/>
      </dsp:txXfrm>
    </dsp:sp>
    <dsp:sp modelId="{3AF333AA-3845-4279-B731-9C03BB64881F}">
      <dsp:nvSpPr>
        <dsp:cNvPr id="0" name=""/>
        <dsp:cNvSpPr/>
      </dsp:nvSpPr>
      <dsp:spPr>
        <a:xfrm>
          <a:off x="2016546" y="2908207"/>
          <a:ext cx="1453306" cy="7266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Competency assessed by the trainer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n=85</a:t>
          </a:r>
          <a:endParaRPr lang="en-PK" sz="1200" kern="1200"/>
        </a:p>
      </dsp:txBody>
      <dsp:txXfrm>
        <a:off x="2016546" y="2908207"/>
        <a:ext cx="1453306" cy="726653"/>
      </dsp:txXfrm>
    </dsp:sp>
    <dsp:sp modelId="{F53795F5-2485-41C5-B106-3AC99CE68128}">
      <dsp:nvSpPr>
        <dsp:cNvPr id="0" name=""/>
        <dsp:cNvSpPr/>
      </dsp:nvSpPr>
      <dsp:spPr>
        <a:xfrm>
          <a:off x="2379873" y="3940055"/>
          <a:ext cx="1453306" cy="7266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Found competent and recievd certificate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n=79</a:t>
          </a:r>
          <a:endParaRPr lang="en-PK" sz="1200" kern="1200"/>
        </a:p>
      </dsp:txBody>
      <dsp:txXfrm>
        <a:off x="2379873" y="3940055"/>
        <a:ext cx="1453306" cy="72665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a Majid</dc:creator>
  <cp:keywords/>
  <dc:description/>
  <cp:lastModifiedBy>Shanzay Rehman</cp:lastModifiedBy>
  <cp:revision>2</cp:revision>
  <dcterms:created xsi:type="dcterms:W3CDTF">2023-07-03T09:27:00Z</dcterms:created>
  <dcterms:modified xsi:type="dcterms:W3CDTF">2023-07-03T09:27:00Z</dcterms:modified>
</cp:coreProperties>
</file>